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48E2E4" w14:textId="57D94C4E" w:rsidR="00CA531A" w:rsidRDefault="00933751" w:rsidP="00CA531A">
      <w:pPr>
        <w:spacing w:line="360" w:lineRule="auto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6F65639B" wp14:editId="63053B67">
            <wp:extent cx="5619750" cy="7024688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7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6293" cy="7045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7EBB9" w14:textId="666AED40" w:rsidR="00E57A37" w:rsidRDefault="00E57A37" w:rsidP="00CA531A">
      <w:pPr>
        <w:spacing w:line="360" w:lineRule="auto"/>
        <w:rPr>
          <w:lang w:val="en-GB"/>
        </w:rPr>
      </w:pPr>
    </w:p>
    <w:p w14:paraId="0F351AC6" w14:textId="464C19E8" w:rsidR="00A1096A" w:rsidRDefault="00846BF2" w:rsidP="00933751">
      <w:pPr>
        <w:pStyle w:val="NoSpacing"/>
      </w:pPr>
      <w:r w:rsidRPr="00517020">
        <w:rPr>
          <w:b/>
        </w:rPr>
        <w:t>S</w:t>
      </w:r>
      <w:r w:rsidR="006700D5">
        <w:rPr>
          <w:b/>
        </w:rPr>
        <w:t>6</w:t>
      </w:r>
      <w:bookmarkStart w:id="0" w:name="_GoBack"/>
      <w:bookmarkEnd w:id="0"/>
      <w:r w:rsidRPr="00517020">
        <w:rPr>
          <w:b/>
        </w:rPr>
        <w:t xml:space="preserve"> Fig.</w:t>
      </w:r>
      <w:r w:rsidRPr="00517020">
        <w:t xml:space="preserve"> </w:t>
      </w:r>
      <w:r w:rsidRPr="00517020">
        <w:rPr>
          <w:b/>
        </w:rPr>
        <w:t>Cytokine expression after immunization compared for different adjuvants.</w:t>
      </w:r>
      <w:r w:rsidRPr="00517020">
        <w:t xml:space="preserve"> Concentrations of four </w:t>
      </w:r>
      <w:r w:rsidR="00933751">
        <w:t xml:space="preserve">cytokines (TNF-α, IFN-γ, IL-10 </w:t>
      </w:r>
      <w:r w:rsidRPr="00517020">
        <w:t xml:space="preserve">and IL-4) were measured in ex vivo mouse </w:t>
      </w:r>
      <w:proofErr w:type="spellStart"/>
      <w:r w:rsidRPr="00517020">
        <w:t>splenocyte</w:t>
      </w:r>
      <w:proofErr w:type="spellEnd"/>
      <w:r w:rsidRPr="00517020">
        <w:t xml:space="preserve"> cultures after stimulation with each </w:t>
      </w:r>
      <w:proofErr w:type="spellStart"/>
      <w:r w:rsidRPr="00517020">
        <w:t>vivaxin</w:t>
      </w:r>
      <w:proofErr w:type="spellEnd"/>
      <w:r w:rsidRPr="00517020">
        <w:t xml:space="preserve"> antigen, co-administrated with one of three adjuvants. </w:t>
      </w:r>
      <w:proofErr w:type="spellStart"/>
      <w:r w:rsidR="00933751">
        <w:t>Concanavalin</w:t>
      </w:r>
      <w:proofErr w:type="spellEnd"/>
      <w:r w:rsidR="00933751">
        <w:t xml:space="preserve"> A was applied as a positive control. Stimulation with adjuvant only was applied as a negative control. A cross (+) denotes that a value could not be determined.</w:t>
      </w:r>
      <w:r w:rsidR="00AE614A">
        <w:t xml:space="preserve"> </w:t>
      </w:r>
      <w:r w:rsidR="00AE614A" w:rsidRPr="00AE614A">
        <w:t>Data normality was confirmed with a Shapiro-Wilk test and statistical significance was assessed using a one-tailed ANOVA in R studio. Significance is indicated by asterisks: ** (P &lt; 0.01), *** (P &lt; 0.001), **** (P &lt; 0.0001).</w:t>
      </w:r>
    </w:p>
    <w:sectPr w:rsidR="00A109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31A"/>
    <w:rsid w:val="002960C1"/>
    <w:rsid w:val="002B2DA4"/>
    <w:rsid w:val="00432F03"/>
    <w:rsid w:val="005F4873"/>
    <w:rsid w:val="006700D5"/>
    <w:rsid w:val="00846BF2"/>
    <w:rsid w:val="00933751"/>
    <w:rsid w:val="00A1096A"/>
    <w:rsid w:val="00AE614A"/>
    <w:rsid w:val="00C50C5B"/>
    <w:rsid w:val="00C75684"/>
    <w:rsid w:val="00CA531A"/>
    <w:rsid w:val="00DE100E"/>
    <w:rsid w:val="00E5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28523"/>
  <w15:chartTrackingRefBased/>
  <w15:docId w15:val="{76B76B9F-D32D-4494-8219-960ECCD29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31A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2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F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F0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F0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F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F03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uiPriority w:val="1"/>
    <w:qFormat/>
    <w:rsid w:val="00846BF2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Andrew [apj1979]</dc:creator>
  <cp:keywords/>
  <dc:description/>
  <cp:lastModifiedBy>Jackson, Andrew [apj1979]</cp:lastModifiedBy>
  <cp:revision>14</cp:revision>
  <dcterms:created xsi:type="dcterms:W3CDTF">2020-09-21T07:55:00Z</dcterms:created>
  <dcterms:modified xsi:type="dcterms:W3CDTF">2022-07-22T09:50:00Z</dcterms:modified>
</cp:coreProperties>
</file>